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74C7E" w14:textId="5F077619" w:rsidR="006A52E6" w:rsidRPr="0077534E" w:rsidRDefault="0077534E" w:rsidP="006A52E6">
      <w:r w:rsidRPr="0077534E">
        <w:rPr>
          <w:b/>
          <w:bCs/>
        </w:rPr>
        <w:t>Description of Additional Supplementary Files</w:t>
      </w:r>
      <w:r>
        <w:rPr>
          <w:b/>
          <w:bCs/>
        </w:rPr>
        <w:br/>
      </w:r>
      <w:r>
        <w:rPr>
          <w:b/>
          <w:bCs/>
        </w:rPr>
        <w:br/>
        <w:t xml:space="preserve">File name: </w:t>
      </w:r>
      <w:r w:rsidR="006A52E6" w:rsidRPr="0077534E">
        <w:t>Video</w:t>
      </w:r>
      <w:r w:rsidR="006A52E6">
        <w:t xml:space="preserve"> </w:t>
      </w:r>
      <w:r w:rsidR="006A52E6" w:rsidRPr="0077534E">
        <w:t>S1</w:t>
      </w:r>
      <w:r w:rsidR="006A52E6">
        <w:rPr>
          <w:b/>
          <w:bCs/>
        </w:rPr>
        <w:t xml:space="preserve"> </w:t>
      </w:r>
      <w:r>
        <w:rPr>
          <w:b/>
          <w:bCs/>
        </w:rPr>
        <w:br/>
        <w:t xml:space="preserve">Description: </w:t>
      </w:r>
      <w:r w:rsidR="006A52E6" w:rsidRPr="0077534E">
        <w:t>Video showing the results for the five target gaits walking forwards and backwards, hopping forwards and backwards and running.</w:t>
      </w:r>
      <w:r>
        <w:rPr>
          <w:b/>
          <w:bCs/>
        </w:rPr>
        <w:br/>
      </w:r>
      <w:r>
        <w:rPr>
          <w:b/>
          <w:bCs/>
        </w:rPr>
        <w:br/>
        <w:t>File name:</w:t>
      </w:r>
      <w:r w:rsidRPr="0077534E">
        <w:t xml:space="preserve"> </w:t>
      </w:r>
      <w:r w:rsidR="006A52E6" w:rsidRPr="0077534E">
        <w:t>Video</w:t>
      </w:r>
      <w:r w:rsidR="006A52E6">
        <w:t xml:space="preserve"> </w:t>
      </w:r>
      <w:r w:rsidR="006A52E6" w:rsidRPr="0077534E">
        <w:t>S2</w:t>
      </w:r>
      <w:r>
        <w:rPr>
          <w:b/>
          <w:bCs/>
        </w:rPr>
        <w:br/>
        <w:t xml:space="preserve">Description: </w:t>
      </w:r>
      <w:r w:rsidR="006A52E6" w:rsidRPr="0077534E">
        <w:t>Video showing the variations the controller can generate within each of the five target gaits.</w:t>
      </w:r>
      <w:r w:rsidRPr="0077534E">
        <w:br/>
      </w:r>
      <w:r>
        <w:rPr>
          <w:b/>
          <w:bCs/>
        </w:rPr>
        <w:br/>
        <w:t>File name:</w:t>
      </w:r>
      <w:r w:rsidRPr="0077534E">
        <w:t xml:space="preserve"> </w:t>
      </w:r>
      <w:r w:rsidR="006A52E6" w:rsidRPr="0077534E">
        <w:t>Video</w:t>
      </w:r>
      <w:r w:rsidR="006A52E6">
        <w:t xml:space="preserve"> </w:t>
      </w:r>
      <w:r w:rsidR="006A52E6" w:rsidRPr="0077534E">
        <w:t>S3</w:t>
      </w:r>
      <w:r>
        <w:rPr>
          <w:b/>
          <w:bCs/>
        </w:rPr>
        <w:br/>
        <w:t xml:space="preserve">Description: </w:t>
      </w:r>
      <w:r w:rsidR="006A52E6" w:rsidRPr="0077534E">
        <w:t>Video showing other interesting gaits the controller can generate that do not fit within the target gaits but showcase the versatility.</w:t>
      </w:r>
      <w:r>
        <w:rPr>
          <w:b/>
          <w:bCs/>
        </w:rPr>
        <w:br/>
      </w:r>
      <w:r>
        <w:rPr>
          <w:b/>
          <w:bCs/>
        </w:rPr>
        <w:br/>
        <w:t xml:space="preserve">File name: </w:t>
      </w:r>
      <w:r w:rsidR="006A52E6" w:rsidRPr="006A52E6">
        <w:t>Video</w:t>
      </w:r>
      <w:r w:rsidR="006A52E6">
        <w:t xml:space="preserve"> </w:t>
      </w:r>
      <w:r w:rsidR="006A52E6" w:rsidRPr="006A52E6">
        <w:t>S4</w:t>
      </w:r>
      <w:r>
        <w:rPr>
          <w:b/>
          <w:bCs/>
        </w:rPr>
        <w:br/>
        <w:t xml:space="preserve">Description: </w:t>
      </w:r>
      <w:r w:rsidR="006A52E6" w:rsidRPr="0077534E">
        <w:t>Video Abstract summarizing the main results of the paper.</w:t>
      </w:r>
    </w:p>
    <w:p w14:paraId="0A988747" w14:textId="40CE75E2" w:rsidR="00080E92" w:rsidRDefault="00080E92"/>
    <w:p w14:paraId="4D38C5BF" w14:textId="77777777" w:rsidR="006A52E6" w:rsidRDefault="006A52E6"/>
    <w:p w14:paraId="29002F25" w14:textId="77777777" w:rsidR="006A52E6" w:rsidRDefault="006A52E6"/>
    <w:p w14:paraId="10E41099" w14:textId="77777777" w:rsidR="006A52E6" w:rsidRDefault="006A52E6"/>
    <w:sectPr w:rsidR="006A5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4E"/>
    <w:rsid w:val="00080E92"/>
    <w:rsid w:val="00213D04"/>
    <w:rsid w:val="00271ECF"/>
    <w:rsid w:val="002D5020"/>
    <w:rsid w:val="003D4B8B"/>
    <w:rsid w:val="00484BBC"/>
    <w:rsid w:val="006A52E6"/>
    <w:rsid w:val="0077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2970F"/>
  <w15:chartTrackingRefBased/>
  <w15:docId w15:val="{92000034-3E8E-4C5B-B8E1-888C6F412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5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3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3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3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3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3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3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3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3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3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3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3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3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3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3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7" ma:contentTypeDescription="Create a new document." ma:contentTypeScope="" ma:versionID="e315f2382a1423351837f9c1a0d1e05e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c2eff010e455e775c2ba5bc630c9f34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58c3712-8eb6-450c-9961-28f11b6733b8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  <_dlc_DocId xmlns="bd2a10cf-e067-4f9c-87ec-f8ebada5459f">FT7ZSSYKJ64H-414968548-52963</_dlc_DocId>
    <_dlc_DocIdUrl xmlns="bd2a10cf-e067-4f9c-87ec-f8ebada5459f">
      <Url>https://springernature.sharepoint.com/sites/NatureJournalsProduction/_layouts/15/DocIdRedir.aspx?ID=FT7ZSSYKJ64H-414968548-52963</Url>
      <Description>FT7ZSSYKJ64H-414968548-52963</Description>
    </_dlc_DocIdUrl>
  </documentManagement>
</p:properties>
</file>

<file path=customXml/itemProps1.xml><?xml version="1.0" encoding="utf-8"?>
<ds:datastoreItem xmlns:ds="http://schemas.openxmlformats.org/officeDocument/2006/customXml" ds:itemID="{B782B06E-0A29-41A3-835D-6C222D7FBE5F}"/>
</file>

<file path=customXml/itemProps2.xml><?xml version="1.0" encoding="utf-8"?>
<ds:datastoreItem xmlns:ds="http://schemas.openxmlformats.org/officeDocument/2006/customXml" ds:itemID="{F3ED1C20-5B1F-4EC7-8646-588BF8FAFD7D}"/>
</file>

<file path=customXml/itemProps3.xml><?xml version="1.0" encoding="utf-8"?>
<ds:datastoreItem xmlns:ds="http://schemas.openxmlformats.org/officeDocument/2006/customXml" ds:itemID="{3CAFEFE5-5159-4A2F-B594-A67B2EDC6A25}"/>
</file>

<file path=customXml/itemProps4.xml><?xml version="1.0" encoding="utf-8"?>
<ds:datastoreItem xmlns:ds="http://schemas.openxmlformats.org/officeDocument/2006/customXml" ds:itemID="{B1A8692F-96DB-4D57-B8E5-8A5BA30FE0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520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Isobel Inwards</cp:lastModifiedBy>
  <cp:revision>2</cp:revision>
  <dcterms:created xsi:type="dcterms:W3CDTF">2025-11-14T13:31:00Z</dcterms:created>
  <dcterms:modified xsi:type="dcterms:W3CDTF">2025-12-12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_dlc_DocIdItemGuid">
    <vt:lpwstr>acc13ba9-f469-4701-b8e6-afd3578792fb</vt:lpwstr>
  </property>
</Properties>
</file>